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8D672" w14:textId="77777777" w:rsidR="003C4A2F" w:rsidRPr="00050F57" w:rsidRDefault="0051766B" w:rsidP="00824A25">
      <w:pPr>
        <w:jc w:val="center"/>
        <w:rPr>
          <w:b/>
          <w:sz w:val="24"/>
          <w:szCs w:val="24"/>
          <w:lang w:val="ru-RU"/>
        </w:rPr>
      </w:pPr>
      <w:r>
        <w:rPr>
          <w:b/>
          <w:sz w:val="24"/>
          <w:szCs w:val="24"/>
          <w:lang w:val="ru-RU"/>
        </w:rPr>
        <w:tab/>
      </w:r>
    </w:p>
    <w:p w14:paraId="0214CA2D" w14:textId="442D508C" w:rsidR="00457D98" w:rsidRDefault="001F7F3E" w:rsidP="00457D98">
      <w:pPr>
        <w:jc w:val="center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</w:t>
      </w:r>
      <w:r w:rsidR="00E30496" w:rsidRPr="00E30496">
        <w:rPr>
          <w:b/>
          <w:sz w:val="24"/>
          <w:szCs w:val="24"/>
          <w:lang w:val="en-US"/>
        </w:rPr>
        <w:t>5</w:t>
      </w:r>
      <w:bookmarkStart w:id="0" w:name="_GoBack"/>
      <w:bookmarkEnd w:id="0"/>
      <w:r w:rsidR="00457D98" w:rsidRPr="00457D98">
        <w:rPr>
          <w:b/>
          <w:sz w:val="24"/>
          <w:szCs w:val="24"/>
          <w:lang w:val="en-GB"/>
        </w:rPr>
        <w:t xml:space="preserve">. Recent studies in community sentenced populations that utilised </w:t>
      </w:r>
      <w:r w:rsidR="007051B1">
        <w:rPr>
          <w:b/>
          <w:sz w:val="24"/>
          <w:szCs w:val="24"/>
          <w:lang w:val="en-GB"/>
        </w:rPr>
        <w:t>advanced research designs</w:t>
      </w:r>
    </w:p>
    <w:p w14:paraId="729CCAD4" w14:textId="77777777" w:rsidR="00457D98" w:rsidRPr="00457D98" w:rsidRDefault="00457D98" w:rsidP="00457D98">
      <w:pPr>
        <w:jc w:val="center"/>
        <w:rPr>
          <w:b/>
          <w:sz w:val="24"/>
          <w:szCs w:val="24"/>
          <w:lang w:val="en-GB"/>
        </w:rPr>
      </w:pPr>
    </w:p>
    <w:p w14:paraId="041E26DA" w14:textId="77777777" w:rsidR="00457D98" w:rsidRDefault="00457D98" w:rsidP="00457D98">
      <w:pPr>
        <w:rPr>
          <w:bCs/>
          <w:sz w:val="24"/>
          <w:szCs w:val="24"/>
          <w:lang w:val="en-GB"/>
        </w:rPr>
      </w:pPr>
      <w:r w:rsidRPr="00457D98">
        <w:rPr>
          <w:bCs/>
          <w:sz w:val="24"/>
          <w:szCs w:val="24"/>
          <w:lang w:val="en-GB"/>
        </w:rPr>
        <w:t>Search on SAGE Journals (January 1, 2014 to July 20, 2019) with no language restrictions. References of screened-in papers were scanned. We included randomised trials and matched cohort studies in adult individuals receiving community sentences. The studies based on self-reported outcomes were excluded.</w:t>
      </w:r>
    </w:p>
    <w:p w14:paraId="13C518BE" w14:textId="77777777" w:rsidR="00457D98" w:rsidRPr="00457D98" w:rsidRDefault="00457D98" w:rsidP="00457D98">
      <w:pPr>
        <w:rPr>
          <w:bCs/>
          <w:sz w:val="24"/>
          <w:szCs w:val="24"/>
          <w:lang w:val="en-GB"/>
        </w:rPr>
      </w:pPr>
    </w:p>
    <w:p w14:paraId="0B52F68F" w14:textId="77777777" w:rsidR="00457D98" w:rsidRPr="00457D98" w:rsidRDefault="00457D98" w:rsidP="00457D98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Style w:val="querytextterms"/>
          <w:rFonts w:asciiTheme="majorBidi" w:hAnsiTheme="majorBidi" w:cstheme="majorBidi"/>
          <w:sz w:val="24"/>
          <w:szCs w:val="24"/>
          <w:lang w:val="en-GB"/>
        </w:rPr>
        <w:t xml:space="preserve">Search terms: </w:t>
      </w:r>
      <w:r w:rsidRPr="00457D98">
        <w:rPr>
          <w:rStyle w:val="querytextterms"/>
          <w:rFonts w:asciiTheme="majorBidi" w:hAnsiTheme="majorBidi" w:cstheme="majorBidi"/>
          <w:sz w:val="24"/>
          <w:szCs w:val="24"/>
          <w:lang w:val="en-GB"/>
        </w:rPr>
        <w:t>[[All 'community sentence'] OR [All probation]] AND [All recidivism] AND [[All matching] OR [All </w:t>
      </w:r>
      <w:proofErr w:type="spellStart"/>
      <w:r w:rsidRPr="00457D98">
        <w:rPr>
          <w:rStyle w:val="querytextterms"/>
          <w:rFonts w:asciiTheme="majorBidi" w:hAnsiTheme="majorBidi" w:cstheme="majorBidi"/>
          <w:sz w:val="24"/>
          <w:szCs w:val="24"/>
          <w:lang w:val="en-GB"/>
        </w:rPr>
        <w:t>randomi</w:t>
      </w:r>
      <w:proofErr w:type="spellEnd"/>
      <w:r w:rsidRPr="00457D98">
        <w:rPr>
          <w:rStyle w:val="querytextterms"/>
          <w:rFonts w:asciiTheme="majorBidi" w:hAnsiTheme="majorBidi" w:cstheme="majorBidi"/>
          <w:sz w:val="24"/>
          <w:szCs w:val="24"/>
          <w:lang w:val="en-GB"/>
        </w:rPr>
        <w:t>*]]</w:t>
      </w:r>
    </w:p>
    <w:p w14:paraId="08C99502" w14:textId="77777777" w:rsidR="00457D98" w:rsidRPr="00CF4CEA" w:rsidRDefault="00457D98" w:rsidP="00457D98">
      <w:pPr>
        <w:rPr>
          <w:b/>
          <w:lang w:val="en-GB"/>
        </w:rPr>
      </w:pPr>
    </w:p>
    <w:tbl>
      <w:tblPr>
        <w:tblStyle w:val="-13"/>
        <w:tblW w:w="15452" w:type="dxa"/>
        <w:tblInd w:w="-284" w:type="dxa"/>
        <w:tblLook w:val="04A0" w:firstRow="1" w:lastRow="0" w:firstColumn="1" w:lastColumn="0" w:noHBand="0" w:noVBand="1"/>
      </w:tblPr>
      <w:tblGrid>
        <w:gridCol w:w="1844"/>
        <w:gridCol w:w="2551"/>
        <w:gridCol w:w="2268"/>
        <w:gridCol w:w="1843"/>
        <w:gridCol w:w="2268"/>
        <w:gridCol w:w="4678"/>
      </w:tblGrid>
      <w:tr w:rsidR="00457D98" w:rsidRPr="00CF4CEA" w14:paraId="5DECCE33" w14:textId="77777777" w:rsidTr="002C2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8662506" w14:textId="77777777" w:rsidR="00457D98" w:rsidRPr="00CF4CEA" w:rsidRDefault="00457D98" w:rsidP="002C2710">
            <w:pPr>
              <w:rPr>
                <w:lang w:val="en-GB"/>
              </w:rPr>
            </w:pPr>
            <w:r w:rsidRPr="00CF4CEA">
              <w:rPr>
                <w:lang w:val="en-GB"/>
              </w:rPr>
              <w:t>Publication</w:t>
            </w:r>
          </w:p>
        </w:tc>
        <w:tc>
          <w:tcPr>
            <w:tcW w:w="2551" w:type="dxa"/>
          </w:tcPr>
          <w:p w14:paraId="41A732F8" w14:textId="77777777" w:rsidR="00457D98" w:rsidRPr="00CF4CEA" w:rsidRDefault="00A1056C" w:rsidP="002C2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earch question</w:t>
            </w:r>
          </w:p>
        </w:tc>
        <w:tc>
          <w:tcPr>
            <w:tcW w:w="2268" w:type="dxa"/>
          </w:tcPr>
          <w:p w14:paraId="465B1B20" w14:textId="77777777" w:rsidR="00457D98" w:rsidRPr="00CF4CEA" w:rsidRDefault="00457D98" w:rsidP="002C2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ample</w:t>
            </w:r>
          </w:p>
        </w:tc>
        <w:tc>
          <w:tcPr>
            <w:tcW w:w="1843" w:type="dxa"/>
          </w:tcPr>
          <w:p w14:paraId="302C7BF5" w14:textId="1CD5651D" w:rsidR="00457D98" w:rsidRPr="00CF4CEA" w:rsidRDefault="003F606B" w:rsidP="002C2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earch design</w:t>
            </w:r>
            <w:ins w:id="1" w:author="Denis Yukhnenko" w:date="2019-08-02T12:54:00Z">
              <w:r>
                <w:rPr>
                  <w:lang w:val="en-GB"/>
                </w:rPr>
                <w:t xml:space="preserve"> </w:t>
              </w:r>
            </w:ins>
          </w:p>
        </w:tc>
        <w:tc>
          <w:tcPr>
            <w:tcW w:w="2268" w:type="dxa"/>
          </w:tcPr>
          <w:p w14:paraId="359C3DF8" w14:textId="77777777" w:rsidR="00457D98" w:rsidRPr="00CF4CEA" w:rsidRDefault="00457D98" w:rsidP="002C2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imary outcome</w:t>
            </w:r>
          </w:p>
        </w:tc>
        <w:tc>
          <w:tcPr>
            <w:tcW w:w="4678" w:type="dxa"/>
          </w:tcPr>
          <w:p w14:paraId="46023660" w14:textId="77777777" w:rsidR="00457D98" w:rsidRPr="00CF4CEA" w:rsidRDefault="00457D98" w:rsidP="002C2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Main results</w:t>
            </w:r>
          </w:p>
        </w:tc>
      </w:tr>
      <w:tr w:rsidR="00457D98" w:rsidRPr="00CF4CEA" w14:paraId="2ADB8A01" w14:textId="77777777" w:rsidTr="002C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0AF65C0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r w:rsidRPr="00CF4CEA">
              <w:rPr>
                <w:b w:val="0"/>
                <w:lang w:val="en-GB"/>
              </w:rPr>
              <w:t xml:space="preserve">Bales &amp; </w:t>
            </w:r>
            <w:proofErr w:type="spellStart"/>
            <w:r w:rsidRPr="00CF4CEA">
              <w:rPr>
                <w:b w:val="0"/>
                <w:lang w:val="en-GB"/>
              </w:rPr>
              <w:t>Piq</w:t>
            </w:r>
            <w:r w:rsidR="00663270">
              <w:rPr>
                <w:b w:val="0"/>
                <w:lang w:val="en-GB"/>
              </w:rPr>
              <w:t>e</w:t>
            </w:r>
            <w:r w:rsidRPr="00CF4CEA">
              <w:rPr>
                <w:b w:val="0"/>
                <w:lang w:val="en-GB"/>
              </w:rPr>
              <w:t>ur</w:t>
            </w:r>
            <w:r w:rsidR="00663270">
              <w:rPr>
                <w:b w:val="0"/>
                <w:lang w:val="en-GB"/>
              </w:rPr>
              <w:t>o</w:t>
            </w:r>
            <w:proofErr w:type="spellEnd"/>
            <w:r w:rsidRPr="00CF4CEA">
              <w:rPr>
                <w:b w:val="0"/>
                <w:lang w:val="en-GB"/>
              </w:rPr>
              <w:t>, 2012</w:t>
            </w:r>
          </w:p>
        </w:tc>
        <w:tc>
          <w:tcPr>
            <w:tcW w:w="2551" w:type="dxa"/>
          </w:tcPr>
          <w:p w14:paraId="43DF4DD1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custodial sentences on reoffending</w:t>
            </w:r>
          </w:p>
        </w:tc>
        <w:tc>
          <w:tcPr>
            <w:tcW w:w="2268" w:type="dxa"/>
          </w:tcPr>
          <w:p w14:paraId="68B9274F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144,416 offenders sentenced to prison or intensive supervision in Florida, USA</w:t>
            </w:r>
          </w:p>
        </w:tc>
        <w:tc>
          <w:tcPr>
            <w:tcW w:w="1843" w:type="dxa"/>
          </w:tcPr>
          <w:p w14:paraId="2226007B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opensity score matching, exact score matching</w:t>
            </w:r>
          </w:p>
        </w:tc>
        <w:tc>
          <w:tcPr>
            <w:tcW w:w="2268" w:type="dxa"/>
          </w:tcPr>
          <w:p w14:paraId="26ED2F0D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conviction for a felony during 3 years after release (prisoners) or receiving a sentence (community orders)</w:t>
            </w:r>
          </w:p>
        </w:tc>
        <w:tc>
          <w:tcPr>
            <w:tcW w:w="4678" w:type="dxa"/>
          </w:tcPr>
          <w:p w14:paraId="7432BA52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3-year reconviction rates (precision/exact matching)</w:t>
            </w:r>
          </w:p>
          <w:p w14:paraId="5922C942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u w:val="single"/>
                <w:lang w:val="en-GB"/>
              </w:rPr>
              <w:t>Note:</w:t>
            </w:r>
            <w:r w:rsidRPr="00CF4CEA">
              <w:rPr>
                <w:i/>
                <w:lang w:val="en-GB"/>
              </w:rPr>
              <w:t xml:space="preserve"> rates are depended on matching models</w:t>
            </w:r>
          </w:p>
          <w:p w14:paraId="268FD15B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leased from custody: 18.2% - 49.1%</w:t>
            </w:r>
          </w:p>
          <w:p w14:paraId="765F4481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mmunity orders: 15.4% - 38.4%</w:t>
            </w:r>
          </w:p>
          <w:p w14:paraId="3FD40EC3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5471918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3-year reconviction rates (propensity score matching)</w:t>
            </w:r>
          </w:p>
          <w:p w14:paraId="539A87C8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u w:val="single"/>
                <w:lang w:val="en-GB"/>
              </w:rPr>
              <w:t>Note:</w:t>
            </w:r>
            <w:r w:rsidRPr="00CF4CEA">
              <w:rPr>
                <w:i/>
                <w:lang w:val="en-GB"/>
              </w:rPr>
              <w:t xml:space="preserve"> rates are depended on matching models</w:t>
            </w:r>
          </w:p>
          <w:p w14:paraId="6A57EA3B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leased from custody: 42.9% - 53.8%</w:t>
            </w:r>
          </w:p>
          <w:p w14:paraId="49C1CCD3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mmunity orders: 31.3% - 34.8%</w:t>
            </w:r>
          </w:p>
        </w:tc>
      </w:tr>
      <w:tr w:rsidR="00457D98" w:rsidRPr="00CF4CEA" w14:paraId="33CF8B0C" w14:textId="77777777" w:rsidTr="002C2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34A098D" w14:textId="77777777" w:rsidR="00457D98" w:rsidRPr="00CF4CEA" w:rsidRDefault="00457D98" w:rsidP="002C2710">
            <w:pPr>
              <w:rPr>
                <w:b w:val="0"/>
                <w:bCs w:val="0"/>
                <w:lang w:val="en-GB"/>
              </w:rPr>
            </w:pPr>
            <w:proofErr w:type="spellStart"/>
            <w:r w:rsidRPr="00CF4CEA">
              <w:rPr>
                <w:b w:val="0"/>
                <w:bCs w:val="0"/>
                <w:lang w:val="en-GB"/>
              </w:rPr>
              <w:t>DeVall</w:t>
            </w:r>
            <w:proofErr w:type="spellEnd"/>
            <w:r w:rsidRPr="00CF4CEA">
              <w:rPr>
                <w:b w:val="0"/>
                <w:bCs w:val="0"/>
                <w:lang w:val="en-GB"/>
              </w:rPr>
              <w:t xml:space="preserve"> et al., 2017</w:t>
            </w:r>
          </w:p>
        </w:tc>
        <w:tc>
          <w:tcPr>
            <w:tcW w:w="2551" w:type="dxa"/>
          </w:tcPr>
          <w:p w14:paraId="0A5D411D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the Swift and Sure Sanctions Probation</w:t>
            </w:r>
            <w:r>
              <w:rPr>
                <w:lang w:val="en-GB"/>
              </w:rPr>
              <w:t xml:space="preserve"> </w:t>
            </w:r>
            <w:r w:rsidRPr="00CF4CEA">
              <w:rPr>
                <w:lang w:val="en-GB"/>
              </w:rPr>
              <w:t xml:space="preserve">Programme </w:t>
            </w:r>
            <w:r w:rsidR="002D458A">
              <w:rPr>
                <w:lang w:val="en-GB"/>
              </w:rPr>
              <w:t xml:space="preserve">(SSSPP) </w:t>
            </w:r>
            <w:r w:rsidRPr="00CF4CEA">
              <w:rPr>
                <w:lang w:val="en-GB"/>
              </w:rPr>
              <w:t>on reoffending</w:t>
            </w:r>
          </w:p>
        </w:tc>
        <w:tc>
          <w:tcPr>
            <w:tcW w:w="2268" w:type="dxa"/>
          </w:tcPr>
          <w:p w14:paraId="3697B5AD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758 offenders sentenced to either regular probation or SSSPP in Michigan, USA</w:t>
            </w:r>
          </w:p>
        </w:tc>
        <w:tc>
          <w:tcPr>
            <w:tcW w:w="1843" w:type="dxa"/>
          </w:tcPr>
          <w:p w14:paraId="752173E7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opensity score matching</w:t>
            </w:r>
          </w:p>
        </w:tc>
        <w:tc>
          <w:tcPr>
            <w:tcW w:w="2268" w:type="dxa"/>
          </w:tcPr>
          <w:p w14:paraId="1F685EC1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harge for a new offence after the allocation to the programme</w:t>
            </w:r>
            <w:r>
              <w:rPr>
                <w:lang w:val="en-GB"/>
              </w:rPr>
              <w:t xml:space="preserve"> (maximum 23 months of flexible follow-up)</w:t>
            </w:r>
          </w:p>
        </w:tc>
        <w:tc>
          <w:tcPr>
            <w:tcW w:w="4678" w:type="dxa"/>
          </w:tcPr>
          <w:p w14:paraId="0207D315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New charge rates</w:t>
            </w:r>
          </w:p>
          <w:p w14:paraId="01396C41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CF4CEA">
              <w:rPr>
                <w:iCs/>
                <w:lang w:val="en-GB"/>
              </w:rPr>
              <w:t>SSSPP group: 37.7%</w:t>
            </w:r>
          </w:p>
          <w:p w14:paraId="12FA9FC2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Cs/>
                <w:lang w:val="en-GB"/>
              </w:rPr>
              <w:t>Comparison group: 46.7%</w:t>
            </w:r>
          </w:p>
        </w:tc>
      </w:tr>
      <w:tr w:rsidR="00457D98" w:rsidRPr="00CF4CEA" w14:paraId="2B7547DC" w14:textId="77777777" w:rsidTr="002C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C160D34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r w:rsidRPr="00CF4CEA">
              <w:rPr>
                <w:b w:val="0"/>
                <w:lang w:val="en-GB"/>
              </w:rPr>
              <w:t>Evans et al., 2014</w:t>
            </w:r>
          </w:p>
        </w:tc>
        <w:tc>
          <w:tcPr>
            <w:tcW w:w="2551" w:type="dxa"/>
          </w:tcPr>
          <w:p w14:paraId="350558A3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the Proposition 36 programme on reoffending</w:t>
            </w:r>
          </w:p>
        </w:tc>
        <w:tc>
          <w:tcPr>
            <w:tcW w:w="2268" w:type="dxa"/>
          </w:tcPr>
          <w:p w14:paraId="29262967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29,321 drug offenders referred to drug courts or Proposition 36 programme in California, USA. Includes individuals on parole</w:t>
            </w:r>
          </w:p>
        </w:tc>
        <w:tc>
          <w:tcPr>
            <w:tcW w:w="1843" w:type="dxa"/>
          </w:tcPr>
          <w:p w14:paraId="380F1322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opensity score matching</w:t>
            </w:r>
          </w:p>
        </w:tc>
        <w:tc>
          <w:tcPr>
            <w:tcW w:w="2268" w:type="dxa"/>
          </w:tcPr>
          <w:p w14:paraId="355DDA77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osttreatment re-arrest during 12 months after the completion of the treatment</w:t>
            </w:r>
          </w:p>
        </w:tc>
        <w:tc>
          <w:tcPr>
            <w:tcW w:w="4678" w:type="dxa"/>
          </w:tcPr>
          <w:p w14:paraId="6C92DC46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1-year re-arrests rates from (unmatched cohorts)</w:t>
            </w:r>
          </w:p>
          <w:p w14:paraId="5919497D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op 36: 48.0%</w:t>
            </w:r>
          </w:p>
          <w:p w14:paraId="3A251528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Drug courts: 44.0%</w:t>
            </w:r>
          </w:p>
          <w:p w14:paraId="3BA963B7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1-year rearrests rates from (matched cohorts)</w:t>
            </w:r>
          </w:p>
          <w:p w14:paraId="6C63488E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op 36: 49.7%</w:t>
            </w:r>
          </w:p>
          <w:p w14:paraId="37E37110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Drug courts: 43.1%</w:t>
            </w:r>
          </w:p>
        </w:tc>
      </w:tr>
      <w:tr w:rsidR="00457D98" w:rsidRPr="00CF4CEA" w14:paraId="537E462E" w14:textId="77777777" w:rsidTr="002C2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D527C9E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r w:rsidRPr="00CF4CEA">
              <w:rPr>
                <w:b w:val="0"/>
                <w:lang w:val="en-GB"/>
              </w:rPr>
              <w:t>Hyatt &amp; Barnes, 2014</w:t>
            </w:r>
          </w:p>
        </w:tc>
        <w:tc>
          <w:tcPr>
            <w:tcW w:w="2551" w:type="dxa"/>
          </w:tcPr>
          <w:p w14:paraId="70838DFD" w14:textId="77777777" w:rsidR="00457D98" w:rsidRPr="00CF4CEA" w:rsidRDefault="00381EF4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i</w:t>
            </w:r>
            <w:r w:rsidR="00457D98" w:rsidRPr="00CF4CEA">
              <w:rPr>
                <w:lang w:val="en-GB"/>
              </w:rPr>
              <w:t>mpact of Intensive Supervision Probation (ISP) on probationer recidivism</w:t>
            </w:r>
          </w:p>
        </w:tc>
        <w:tc>
          <w:tcPr>
            <w:tcW w:w="2268" w:type="dxa"/>
          </w:tcPr>
          <w:p w14:paraId="01EB25E4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832 high-risk offenders under the community supervision in Philadelphia, USA</w:t>
            </w:r>
          </w:p>
        </w:tc>
        <w:tc>
          <w:tcPr>
            <w:tcW w:w="1843" w:type="dxa"/>
          </w:tcPr>
          <w:p w14:paraId="35193C6C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andom forest forecasting</w:t>
            </w:r>
          </w:p>
        </w:tc>
        <w:tc>
          <w:tcPr>
            <w:tcW w:w="2268" w:type="dxa"/>
          </w:tcPr>
          <w:p w14:paraId="242FD59A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harge for a new offence during the 12 months following the allocation to the programme</w:t>
            </w:r>
          </w:p>
        </w:tc>
        <w:tc>
          <w:tcPr>
            <w:tcW w:w="4678" w:type="dxa"/>
          </w:tcPr>
          <w:p w14:paraId="5A2241AC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New charge rates</w:t>
            </w:r>
          </w:p>
          <w:p w14:paraId="6F3E3D52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ISP group: 40,5%</w:t>
            </w:r>
          </w:p>
          <w:p w14:paraId="41C36AD3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mparison group: 41.6%</w:t>
            </w:r>
          </w:p>
          <w:p w14:paraId="00E5FA32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1BC05F7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Detected violations</w:t>
            </w:r>
          </w:p>
          <w:p w14:paraId="753D983D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ISP group: 43,0%</w:t>
            </w:r>
          </w:p>
          <w:p w14:paraId="57065AC0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mparison group: 27.0%</w:t>
            </w:r>
          </w:p>
          <w:p w14:paraId="29D46047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57D98" w:rsidRPr="00CF4CEA" w14:paraId="178D2B40" w14:textId="77777777" w:rsidTr="002C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E572A01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proofErr w:type="spellStart"/>
            <w:r w:rsidRPr="00CF4CEA">
              <w:rPr>
                <w:b w:val="0"/>
                <w:lang w:val="en-GB"/>
              </w:rPr>
              <w:t>Jollife</w:t>
            </w:r>
            <w:proofErr w:type="spellEnd"/>
            <w:r w:rsidRPr="00CF4CEA">
              <w:rPr>
                <w:b w:val="0"/>
                <w:lang w:val="en-GB"/>
              </w:rPr>
              <w:t xml:space="preserve"> and </w:t>
            </w:r>
            <w:proofErr w:type="spellStart"/>
            <w:r w:rsidRPr="00CF4CEA">
              <w:rPr>
                <w:b w:val="0"/>
                <w:lang w:val="en-GB"/>
              </w:rPr>
              <w:t>Hedderman</w:t>
            </w:r>
            <w:proofErr w:type="spellEnd"/>
            <w:r w:rsidRPr="00CF4CEA">
              <w:rPr>
                <w:b w:val="0"/>
                <w:lang w:val="en-GB"/>
              </w:rPr>
              <w:t>, 2015</w:t>
            </w:r>
          </w:p>
        </w:tc>
        <w:tc>
          <w:tcPr>
            <w:tcW w:w="2551" w:type="dxa"/>
          </w:tcPr>
          <w:p w14:paraId="60F3334A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custodial sentences on reoffending</w:t>
            </w:r>
          </w:p>
        </w:tc>
        <w:tc>
          <w:tcPr>
            <w:tcW w:w="2268" w:type="dxa"/>
          </w:tcPr>
          <w:p w14:paraId="6D03904C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5,500 male offenders from the United Kingdom</w:t>
            </w:r>
          </w:p>
        </w:tc>
        <w:tc>
          <w:tcPr>
            <w:tcW w:w="1843" w:type="dxa"/>
          </w:tcPr>
          <w:p w14:paraId="3CC39B76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Nearest neighbour matching and stratification based on propensity scores</w:t>
            </w:r>
          </w:p>
        </w:tc>
        <w:tc>
          <w:tcPr>
            <w:tcW w:w="2268" w:type="dxa"/>
          </w:tcPr>
          <w:p w14:paraId="372FCE6A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conviction after 12 months after release (prisoners) or receiving a sentence (community orders)</w:t>
            </w:r>
          </w:p>
        </w:tc>
        <w:tc>
          <w:tcPr>
            <w:tcW w:w="4678" w:type="dxa"/>
          </w:tcPr>
          <w:p w14:paraId="400E9C76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1-year reconviction rates in matched samples</w:t>
            </w:r>
          </w:p>
          <w:p w14:paraId="0B95408C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leased from custody: 51.1%</w:t>
            </w:r>
          </w:p>
          <w:p w14:paraId="77DA00FD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mmunity orders: 44.5%</w:t>
            </w:r>
          </w:p>
          <w:p w14:paraId="0164EAB7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57D98" w:rsidRPr="00CF4CEA" w14:paraId="70C2065D" w14:textId="77777777" w:rsidTr="002C2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DC0F5A5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proofErr w:type="spellStart"/>
            <w:r w:rsidRPr="00CF4CEA">
              <w:rPr>
                <w:b w:val="0"/>
                <w:lang w:val="en-GB"/>
              </w:rPr>
              <w:lastRenderedPageBreak/>
              <w:t>Lowenkamp</w:t>
            </w:r>
            <w:proofErr w:type="spellEnd"/>
            <w:r w:rsidRPr="00CF4CEA">
              <w:rPr>
                <w:b w:val="0"/>
                <w:lang w:val="en-GB"/>
              </w:rPr>
              <w:t xml:space="preserve"> et al., 2014</w:t>
            </w:r>
          </w:p>
        </w:tc>
        <w:tc>
          <w:tcPr>
            <w:tcW w:w="2551" w:type="dxa"/>
          </w:tcPr>
          <w:p w14:paraId="0E9C6D2F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STARR training programme for probation officers</w:t>
            </w:r>
          </w:p>
        </w:tc>
        <w:tc>
          <w:tcPr>
            <w:tcW w:w="2268" w:type="dxa"/>
          </w:tcPr>
          <w:p w14:paraId="221562AE" w14:textId="77777777" w:rsidR="00457D98" w:rsidRPr="00435532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F4CEA">
              <w:rPr>
                <w:lang w:val="en-GB"/>
              </w:rPr>
              <w:t>999 offenders on post-conviction supervision from the US</w:t>
            </w:r>
            <w:r w:rsidR="002C2710">
              <w:rPr>
                <w:lang w:val="en-GB"/>
              </w:rPr>
              <w:t>A</w:t>
            </w:r>
            <w:r w:rsidR="00435532" w:rsidRPr="00435532">
              <w:rPr>
                <w:lang w:val="en-US"/>
              </w:rPr>
              <w:t xml:space="preserve"> (</w:t>
            </w:r>
            <w:r w:rsidR="00435532">
              <w:rPr>
                <w:lang w:val="en-US"/>
              </w:rPr>
              <w:t>unspecified state)</w:t>
            </w:r>
          </w:p>
        </w:tc>
        <w:tc>
          <w:tcPr>
            <w:tcW w:w="1843" w:type="dxa"/>
          </w:tcPr>
          <w:p w14:paraId="29776AB1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andom assignment of probation officer to training programmes</w:t>
            </w:r>
          </w:p>
        </w:tc>
        <w:tc>
          <w:tcPr>
            <w:tcW w:w="2268" w:type="dxa"/>
          </w:tcPr>
          <w:p w14:paraId="6544D058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-arrest during 24 months following the initial conviction</w:t>
            </w:r>
          </w:p>
        </w:tc>
        <w:tc>
          <w:tcPr>
            <w:tcW w:w="4678" w:type="dxa"/>
          </w:tcPr>
          <w:p w14:paraId="1BF99F78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2-year re-arrest rates for all offenders</w:t>
            </w:r>
          </w:p>
          <w:p w14:paraId="52677225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TARR trained: 43.0%</w:t>
            </w:r>
          </w:p>
          <w:p w14:paraId="6592CE14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ntrol: 48.0%</w:t>
            </w:r>
          </w:p>
          <w:p w14:paraId="4BF8D0E6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372D628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2-year re-arrest rates for moderate risk offenders</w:t>
            </w:r>
          </w:p>
          <w:p w14:paraId="078E84C4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TARR trained: 41.0%</w:t>
            </w:r>
          </w:p>
          <w:p w14:paraId="01880A94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ntrol: 28.0%</w:t>
            </w:r>
          </w:p>
          <w:p w14:paraId="5B0A8C28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EAFC3CF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2-year re-arrest rates for high risk offenders</w:t>
            </w:r>
          </w:p>
          <w:p w14:paraId="77F7A301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TARR trained: 55.0%</w:t>
            </w:r>
          </w:p>
          <w:p w14:paraId="72355027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ntrol: 55.0%</w:t>
            </w:r>
          </w:p>
          <w:p w14:paraId="0250CC80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57D98" w:rsidRPr="00CF4CEA" w14:paraId="4987ED7A" w14:textId="77777777" w:rsidTr="002C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E7B2302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r w:rsidRPr="00CF4CEA">
              <w:rPr>
                <w:b w:val="0"/>
                <w:lang w:val="en-GB"/>
              </w:rPr>
              <w:t>Pearson et al., 2016</w:t>
            </w:r>
          </w:p>
        </w:tc>
        <w:tc>
          <w:tcPr>
            <w:tcW w:w="2551" w:type="dxa"/>
          </w:tcPr>
          <w:p w14:paraId="34FAF2FF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the ‘Citizenship’ probation supervision program on recidivism</w:t>
            </w:r>
          </w:p>
        </w:tc>
        <w:tc>
          <w:tcPr>
            <w:tcW w:w="2268" w:type="dxa"/>
          </w:tcPr>
          <w:p w14:paraId="1A48F05D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1,091 offenders with medium to high risk of reconviction from England and Wales</w:t>
            </w:r>
          </w:p>
        </w:tc>
        <w:tc>
          <w:tcPr>
            <w:tcW w:w="1843" w:type="dxa"/>
          </w:tcPr>
          <w:p w14:paraId="7B39DD73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tepped wedge cluster randomisation</w:t>
            </w:r>
          </w:p>
        </w:tc>
        <w:tc>
          <w:tcPr>
            <w:tcW w:w="2268" w:type="dxa"/>
          </w:tcPr>
          <w:p w14:paraId="75F1716C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ime to reconviction during the period of 6-18 months from the allocation.</w:t>
            </w:r>
          </w:p>
        </w:tc>
        <w:tc>
          <w:tcPr>
            <w:tcW w:w="4678" w:type="dxa"/>
          </w:tcPr>
          <w:p w14:paraId="4A9924C2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i/>
                <w:lang w:val="en-GB"/>
              </w:rPr>
              <w:t>1-year reoffending rates estimated from survival</w:t>
            </w:r>
            <w:r w:rsidRPr="00CF4CEA">
              <w:rPr>
                <w:lang w:val="en-GB"/>
              </w:rPr>
              <w:t xml:space="preserve"> curves ≈46.0% in both groups.</w:t>
            </w:r>
          </w:p>
          <w:p w14:paraId="70240F4C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26BDB3C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u w:val="single"/>
                <w:lang w:val="en-GB"/>
              </w:rPr>
              <w:t>Note:</w:t>
            </w:r>
            <w:r w:rsidRPr="00CF4CEA">
              <w:rPr>
                <w:i/>
                <w:lang w:val="en-GB"/>
              </w:rPr>
              <w:t xml:space="preserve"> no crude rates reported. Some reduction in adjusted reoffending rates in the intervention group (no statistically significant results).</w:t>
            </w:r>
          </w:p>
          <w:p w14:paraId="6EC653C0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57D98" w:rsidRPr="00CF4CEA" w14:paraId="6DF60E07" w14:textId="77777777" w:rsidTr="002C2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EAE3D8E" w14:textId="77777777" w:rsidR="00457D98" w:rsidRPr="001D168A" w:rsidRDefault="00457D98" w:rsidP="002C2710">
            <w:pPr>
              <w:rPr>
                <w:b w:val="0"/>
                <w:bCs w:val="0"/>
                <w:lang w:val="en-GB"/>
              </w:rPr>
            </w:pPr>
            <w:r w:rsidRPr="001D168A">
              <w:rPr>
                <w:b w:val="0"/>
                <w:bCs w:val="0"/>
                <w:lang w:val="en-GB"/>
              </w:rPr>
              <w:t>Quinn and Quinn, 2015</w:t>
            </w:r>
          </w:p>
        </w:tc>
        <w:tc>
          <w:tcPr>
            <w:tcW w:w="2551" w:type="dxa"/>
          </w:tcPr>
          <w:p w14:paraId="7D7C616D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75D">
              <w:rPr>
                <w:lang w:val="en-GB"/>
              </w:rPr>
              <w:t xml:space="preserve">The impact of </w:t>
            </w:r>
            <w:r>
              <w:rPr>
                <w:lang w:val="en-GB"/>
              </w:rPr>
              <w:t xml:space="preserve">cognitive-behavioural therapy programme </w:t>
            </w:r>
            <w:r w:rsidRPr="00B2275D">
              <w:rPr>
                <w:lang w:val="en-GB"/>
              </w:rPr>
              <w:t>o</w:t>
            </w:r>
            <w:r>
              <w:rPr>
                <w:lang w:val="en-GB"/>
              </w:rPr>
              <w:t xml:space="preserve">n </w:t>
            </w:r>
            <w:r w:rsidRPr="00B2275D">
              <w:rPr>
                <w:lang w:val="en-GB"/>
              </w:rPr>
              <w:t>reoffending</w:t>
            </w:r>
          </w:p>
        </w:tc>
        <w:tc>
          <w:tcPr>
            <w:tcW w:w="2268" w:type="dxa"/>
          </w:tcPr>
          <w:p w14:paraId="27B281B8" w14:textId="77777777" w:rsidR="00457D98" w:rsidRPr="00D83C8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286 defendants on probation supervision with histories of repeated driving while intoxicated offences</w:t>
            </w:r>
            <w:r w:rsidRPr="00D83C8A">
              <w:rPr>
                <w:lang w:val="en-US"/>
              </w:rPr>
              <w:t xml:space="preserve"> </w:t>
            </w:r>
            <w:r>
              <w:rPr>
                <w:lang w:val="en-US"/>
              </w:rPr>
              <w:t>from New York State, USA</w:t>
            </w:r>
          </w:p>
        </w:tc>
        <w:tc>
          <w:tcPr>
            <w:tcW w:w="1843" w:type="dxa"/>
          </w:tcPr>
          <w:p w14:paraId="062731B6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amples matched by distribution of demographic characteristics</w:t>
            </w:r>
          </w:p>
        </w:tc>
        <w:tc>
          <w:tcPr>
            <w:tcW w:w="2268" w:type="dxa"/>
          </w:tcPr>
          <w:p w14:paraId="28AAB9A2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arge for a serious traffic offence during 3 years from the allocation</w:t>
            </w:r>
          </w:p>
        </w:tc>
        <w:tc>
          <w:tcPr>
            <w:tcW w:w="4678" w:type="dxa"/>
          </w:tcPr>
          <w:p w14:paraId="38A03D44" w14:textId="77777777" w:rsidR="00457D98" w:rsidRPr="0087038E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New charge rates</w:t>
            </w:r>
          </w:p>
          <w:p w14:paraId="765B2321" w14:textId="77777777" w:rsidR="00457D98" w:rsidRPr="005C1BE4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5C1BE4">
              <w:rPr>
                <w:iCs/>
                <w:lang w:val="en-GB"/>
              </w:rPr>
              <w:t>CBT group: 11.0%</w:t>
            </w:r>
          </w:p>
          <w:p w14:paraId="215FA97E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5C1BE4">
              <w:rPr>
                <w:iCs/>
                <w:lang w:val="en-GB"/>
              </w:rPr>
              <w:t>Comparison group: 24.0%</w:t>
            </w:r>
          </w:p>
        </w:tc>
      </w:tr>
      <w:tr w:rsidR="00457D98" w:rsidRPr="00CF4CEA" w14:paraId="5A1C94AD" w14:textId="77777777" w:rsidTr="002C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38518C8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proofErr w:type="spellStart"/>
            <w:r w:rsidRPr="00CF4CEA">
              <w:rPr>
                <w:b w:val="0"/>
                <w:lang w:val="en-GB"/>
              </w:rPr>
              <w:t>Sorsby</w:t>
            </w:r>
            <w:proofErr w:type="spellEnd"/>
            <w:r w:rsidRPr="00CF4CEA">
              <w:rPr>
                <w:b w:val="0"/>
                <w:lang w:val="en-GB"/>
              </w:rPr>
              <w:t xml:space="preserve"> et al., 2017</w:t>
            </w:r>
          </w:p>
        </w:tc>
        <w:tc>
          <w:tcPr>
            <w:tcW w:w="2551" w:type="dxa"/>
          </w:tcPr>
          <w:p w14:paraId="74147C68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Skills for Effective Engagement and Development</w:t>
            </w:r>
            <w:r w:rsidR="002D458A">
              <w:rPr>
                <w:lang w:val="en-GB"/>
              </w:rPr>
              <w:t xml:space="preserve"> (SEED)</w:t>
            </w:r>
            <w:r w:rsidRPr="00CF4CEA">
              <w:rPr>
                <w:lang w:val="en-GB"/>
              </w:rPr>
              <w:t xml:space="preserve"> training programme for case officers on community orders compliance </w:t>
            </w:r>
          </w:p>
        </w:tc>
        <w:tc>
          <w:tcPr>
            <w:tcW w:w="2268" w:type="dxa"/>
          </w:tcPr>
          <w:p w14:paraId="50F5941F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931 individuals receiving community orders from 3 different probation trusts in England and Wales</w:t>
            </w:r>
          </w:p>
        </w:tc>
        <w:tc>
          <w:tcPr>
            <w:tcW w:w="1843" w:type="dxa"/>
          </w:tcPr>
          <w:p w14:paraId="78404A4A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gression adjustment based on 1. treatment covariates;</w:t>
            </w:r>
          </w:p>
          <w:p w14:paraId="556F01B3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2. propensity scores.</w:t>
            </w:r>
          </w:p>
        </w:tc>
        <w:tc>
          <w:tcPr>
            <w:tcW w:w="2268" w:type="dxa"/>
          </w:tcPr>
          <w:p w14:paraId="1EA123F2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mpliance with community orders (completion)</w:t>
            </w:r>
          </w:p>
        </w:tc>
        <w:tc>
          <w:tcPr>
            <w:tcW w:w="4678" w:type="dxa"/>
          </w:tcPr>
          <w:p w14:paraId="26ECAE51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Unadjusted non-completion rates</w:t>
            </w:r>
          </w:p>
          <w:p w14:paraId="60E82421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EED trained: 25,1%</w:t>
            </w:r>
          </w:p>
          <w:p w14:paraId="44BEE380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Control: 27,7%</w:t>
            </w:r>
          </w:p>
          <w:p w14:paraId="6A2A7359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99812F7" w14:textId="77777777" w:rsidR="00457D98" w:rsidRPr="00CF4CEA" w:rsidRDefault="00457D98" w:rsidP="002C2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No matching or randomisation were used during the allocation.</w:t>
            </w:r>
          </w:p>
        </w:tc>
      </w:tr>
      <w:tr w:rsidR="00457D98" w:rsidRPr="00CF4CEA" w14:paraId="220D30AF" w14:textId="77777777" w:rsidTr="002C2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808FEF" w14:textId="77777777" w:rsidR="00457D98" w:rsidRPr="00CF4CEA" w:rsidRDefault="00457D98" w:rsidP="002C2710">
            <w:pPr>
              <w:rPr>
                <w:b w:val="0"/>
                <w:lang w:val="en-GB"/>
              </w:rPr>
            </w:pPr>
            <w:r w:rsidRPr="00CF4CEA">
              <w:rPr>
                <w:b w:val="0"/>
                <w:lang w:val="en-GB"/>
              </w:rPr>
              <w:t xml:space="preserve">Trevena and </w:t>
            </w:r>
            <w:proofErr w:type="spellStart"/>
            <w:r w:rsidRPr="00CF4CEA">
              <w:rPr>
                <w:b w:val="0"/>
                <w:lang w:val="en-GB"/>
              </w:rPr>
              <w:t>Weatherburn</w:t>
            </w:r>
            <w:proofErr w:type="spellEnd"/>
            <w:r w:rsidRPr="00CF4CEA">
              <w:rPr>
                <w:b w:val="0"/>
                <w:lang w:val="en-GB"/>
              </w:rPr>
              <w:t>, 2015</w:t>
            </w:r>
          </w:p>
        </w:tc>
        <w:tc>
          <w:tcPr>
            <w:tcW w:w="2551" w:type="dxa"/>
          </w:tcPr>
          <w:p w14:paraId="001E8A90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he impact of short custodial sentences on reoffending</w:t>
            </w:r>
          </w:p>
        </w:tc>
        <w:tc>
          <w:tcPr>
            <w:tcW w:w="2268" w:type="dxa"/>
          </w:tcPr>
          <w:p w14:paraId="2EB65569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7,920 individuals sentenced to short-term (up to 12 months) imprisonment or receiving suspended sentences (up to 2 years) in New South Wales, Australia</w:t>
            </w:r>
          </w:p>
        </w:tc>
        <w:tc>
          <w:tcPr>
            <w:tcW w:w="1843" w:type="dxa"/>
          </w:tcPr>
          <w:p w14:paraId="23F75F3C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Propensity score matching</w:t>
            </w:r>
          </w:p>
        </w:tc>
        <w:tc>
          <w:tcPr>
            <w:tcW w:w="2268" w:type="dxa"/>
          </w:tcPr>
          <w:p w14:paraId="640D4A99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Time to reconviction during the period of up to 6 years from the allocation.</w:t>
            </w:r>
          </w:p>
        </w:tc>
        <w:tc>
          <w:tcPr>
            <w:tcW w:w="4678" w:type="dxa"/>
          </w:tcPr>
          <w:p w14:paraId="6CF3CC8F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3-year reconviction rates (unmatched)</w:t>
            </w:r>
          </w:p>
          <w:p w14:paraId="5FFB8940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leased from custody: 45.6%</w:t>
            </w:r>
          </w:p>
          <w:p w14:paraId="4FCD4D77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uspended sentence: 39.7%</w:t>
            </w:r>
          </w:p>
          <w:p w14:paraId="1221B9AE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2DD0DD2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F4CEA">
              <w:rPr>
                <w:i/>
                <w:lang w:val="en-GB"/>
              </w:rPr>
              <w:t>3-year reconviction rates (propensity score matching)</w:t>
            </w:r>
          </w:p>
          <w:p w14:paraId="6568014F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Released from custody: 43.4%</w:t>
            </w:r>
          </w:p>
          <w:p w14:paraId="6207339A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4CEA">
              <w:rPr>
                <w:lang w:val="en-GB"/>
              </w:rPr>
              <w:t>Suspended sentence: 42.3%</w:t>
            </w:r>
          </w:p>
          <w:p w14:paraId="4953771B" w14:textId="77777777" w:rsidR="00457D98" w:rsidRPr="00CF4CEA" w:rsidRDefault="00457D98" w:rsidP="002C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6F11764C" w14:textId="77777777" w:rsidR="00457D98" w:rsidRPr="00CF4CEA" w:rsidRDefault="00457D98" w:rsidP="00457D98">
      <w:pPr>
        <w:rPr>
          <w:lang w:val="en-GB"/>
        </w:rPr>
      </w:pPr>
    </w:p>
    <w:p w14:paraId="0BF441D1" w14:textId="77777777" w:rsidR="00457D98" w:rsidRPr="00CF4CEA" w:rsidRDefault="00457D98" w:rsidP="00457D98">
      <w:pPr>
        <w:rPr>
          <w:lang w:val="en-GB"/>
        </w:rPr>
      </w:pPr>
    </w:p>
    <w:p w14:paraId="348D9A4F" w14:textId="77777777" w:rsidR="00457D98" w:rsidRPr="00CF4CEA" w:rsidRDefault="00457D98" w:rsidP="00457D98">
      <w:pPr>
        <w:rPr>
          <w:lang w:val="en-GB"/>
        </w:rPr>
      </w:pPr>
    </w:p>
    <w:p w14:paraId="3765A90F" w14:textId="77777777" w:rsidR="00457D98" w:rsidRDefault="00457D98" w:rsidP="00457D98">
      <w:pPr>
        <w:rPr>
          <w:lang w:val="en-GB"/>
        </w:rPr>
      </w:pPr>
    </w:p>
    <w:p w14:paraId="52136E8D" w14:textId="77777777" w:rsidR="00457D98" w:rsidRPr="00CF4CEA" w:rsidRDefault="00457D98" w:rsidP="00457D98">
      <w:pPr>
        <w:rPr>
          <w:lang w:val="en-GB"/>
        </w:rPr>
      </w:pPr>
    </w:p>
    <w:p w14:paraId="4E8509B6" w14:textId="77777777" w:rsidR="00457D98" w:rsidRPr="00CF4CEA" w:rsidRDefault="00457D98" w:rsidP="00457D98">
      <w:pPr>
        <w:rPr>
          <w:lang w:val="en-GB"/>
        </w:rPr>
      </w:pPr>
    </w:p>
    <w:p w14:paraId="60D279EF" w14:textId="77777777" w:rsidR="00457D98" w:rsidRDefault="00457D98" w:rsidP="00457D98">
      <w:pPr>
        <w:jc w:val="center"/>
        <w:rPr>
          <w:lang w:val="en-GB"/>
        </w:rPr>
        <w:sectPr w:rsidR="00457D98" w:rsidSect="00457D9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59CB878" w14:textId="77777777" w:rsidR="00457D98" w:rsidRPr="00A1056C" w:rsidRDefault="00A1056C" w:rsidP="00A1056C">
      <w:pPr>
        <w:spacing w:after="120" w:line="360" w:lineRule="auto"/>
        <w:jc w:val="center"/>
        <w:rPr>
          <w:b/>
          <w:bCs/>
          <w:sz w:val="24"/>
          <w:szCs w:val="24"/>
          <w:lang w:val="en-GB"/>
        </w:rPr>
      </w:pPr>
      <w:r w:rsidRPr="00A1056C">
        <w:rPr>
          <w:b/>
          <w:bCs/>
          <w:sz w:val="24"/>
          <w:szCs w:val="24"/>
          <w:lang w:val="en-GB"/>
        </w:rPr>
        <w:lastRenderedPageBreak/>
        <w:t xml:space="preserve">List of identified </w:t>
      </w:r>
      <w:r>
        <w:rPr>
          <w:b/>
          <w:bCs/>
          <w:sz w:val="24"/>
          <w:szCs w:val="24"/>
          <w:lang w:val="en-GB"/>
        </w:rPr>
        <w:t>sources for Appendix 4</w:t>
      </w:r>
    </w:p>
    <w:p w14:paraId="685D839F" w14:textId="0D0A3BCD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r w:rsidRPr="000032CA">
        <w:rPr>
          <w:sz w:val="24"/>
          <w:szCs w:val="24"/>
          <w:lang w:val="es-419"/>
        </w:rPr>
        <w:t xml:space="preserve">Bales, W.D. &amp; Piquero, A.R. </w:t>
      </w:r>
      <w:r w:rsidR="00137217" w:rsidRPr="000032CA">
        <w:rPr>
          <w:sz w:val="24"/>
          <w:szCs w:val="24"/>
          <w:lang w:val="es-419"/>
        </w:rPr>
        <w:t>(</w:t>
      </w:r>
      <w:r w:rsidRPr="000032CA">
        <w:rPr>
          <w:sz w:val="24"/>
          <w:szCs w:val="24"/>
          <w:lang w:val="es-419"/>
        </w:rPr>
        <w:t>2012</w:t>
      </w:r>
      <w:r w:rsidR="00137217" w:rsidRPr="000032CA">
        <w:rPr>
          <w:sz w:val="24"/>
          <w:szCs w:val="24"/>
          <w:lang w:val="es-419"/>
        </w:rPr>
        <w:t>)</w:t>
      </w:r>
      <w:r w:rsidRPr="000032CA">
        <w:rPr>
          <w:sz w:val="24"/>
          <w:szCs w:val="24"/>
          <w:lang w:val="es-419"/>
        </w:rPr>
        <w:t xml:space="preserve">. </w:t>
      </w:r>
      <w:r w:rsidRPr="00457D98">
        <w:rPr>
          <w:sz w:val="24"/>
          <w:szCs w:val="24"/>
          <w:lang w:val="en-GB"/>
        </w:rPr>
        <w:t>Assessing the impact of imprisonment on recidivism. J</w:t>
      </w:r>
      <w:r w:rsidR="00137217">
        <w:rPr>
          <w:sz w:val="24"/>
          <w:szCs w:val="24"/>
          <w:lang w:val="en-GB"/>
        </w:rPr>
        <w:t>ournal of Experimental Criminology,</w:t>
      </w:r>
      <w:r w:rsidRPr="00457D98">
        <w:rPr>
          <w:sz w:val="24"/>
          <w:szCs w:val="24"/>
          <w:lang w:val="en-GB"/>
        </w:rPr>
        <w:t xml:space="preserve"> 8:71-101. </w:t>
      </w:r>
      <w:hyperlink r:id="rId5" w:history="1">
        <w:r w:rsidRPr="00457D98">
          <w:rPr>
            <w:rStyle w:val="a3"/>
            <w:sz w:val="24"/>
            <w:szCs w:val="24"/>
            <w:lang w:val="en-GB"/>
          </w:rPr>
          <w:t>https://doi.org/10.1007/s11292-011-9139-3</w:t>
        </w:r>
      </w:hyperlink>
    </w:p>
    <w:p w14:paraId="668F5528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r w:rsidRPr="00457D98">
        <w:rPr>
          <w:sz w:val="24"/>
          <w:szCs w:val="24"/>
          <w:lang w:val="en-GB"/>
        </w:rPr>
        <w:t xml:space="preserve">Christopher T. </w:t>
      </w:r>
      <w:proofErr w:type="spellStart"/>
      <w:r w:rsidRPr="00457D98">
        <w:rPr>
          <w:sz w:val="24"/>
          <w:szCs w:val="24"/>
          <w:lang w:val="en-GB"/>
        </w:rPr>
        <w:t>Lowenkamp</w:t>
      </w:r>
      <w:proofErr w:type="spellEnd"/>
      <w:r w:rsidRPr="00457D98">
        <w:rPr>
          <w:sz w:val="24"/>
          <w:szCs w:val="24"/>
          <w:lang w:val="en-GB"/>
        </w:rPr>
        <w:t xml:space="preserve">, Alexander </w:t>
      </w:r>
      <w:proofErr w:type="spellStart"/>
      <w:r w:rsidRPr="00457D98">
        <w:rPr>
          <w:sz w:val="24"/>
          <w:szCs w:val="24"/>
          <w:lang w:val="en-GB"/>
        </w:rPr>
        <w:t>Holsinger</w:t>
      </w:r>
      <w:proofErr w:type="spellEnd"/>
      <w:r w:rsidRPr="00457D98">
        <w:rPr>
          <w:sz w:val="24"/>
          <w:szCs w:val="24"/>
          <w:lang w:val="en-GB"/>
        </w:rPr>
        <w:t>, Charles R. Robinson &amp; Melissa Alexander (2014) Diminishing or durable treatment effects of STARR? A research note on 24-month re-arrest rates, Journal of Crime and Justice, 37:2, 275-283, DOI: 10.1080/0735648X.2012.753849</w:t>
      </w:r>
    </w:p>
    <w:p w14:paraId="23C2DD0A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proofErr w:type="spellStart"/>
      <w:r w:rsidRPr="00457D98">
        <w:rPr>
          <w:sz w:val="24"/>
          <w:szCs w:val="24"/>
          <w:lang w:val="en-GB"/>
        </w:rPr>
        <w:t>DeVall</w:t>
      </w:r>
      <w:proofErr w:type="spellEnd"/>
      <w:r w:rsidRPr="00457D98">
        <w:rPr>
          <w:sz w:val="24"/>
          <w:szCs w:val="24"/>
          <w:lang w:val="en-GB"/>
        </w:rPr>
        <w:t xml:space="preserve">, K. E., Lanier, C., Hartmann, D. J., Williamson, S. H., &amp; Askew, L. N. (2017). Intensive Supervision Programs and Recidivism: How Michigan Successfully Targets High-Risk Offenders. The Prison Journal, 97(5), 585–608. </w:t>
      </w:r>
      <w:hyperlink r:id="rId6" w:history="1">
        <w:r w:rsidRPr="00457D98">
          <w:rPr>
            <w:rStyle w:val="a3"/>
            <w:sz w:val="24"/>
            <w:szCs w:val="24"/>
            <w:lang w:val="en-GB"/>
          </w:rPr>
          <w:t>https://doi.org/10.1177/0032885517728876</w:t>
        </w:r>
      </w:hyperlink>
    </w:p>
    <w:p w14:paraId="05A685A1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r w:rsidRPr="00457D98">
        <w:rPr>
          <w:sz w:val="24"/>
          <w:szCs w:val="24"/>
          <w:lang w:val="en-GB"/>
        </w:rPr>
        <w:t xml:space="preserve">Evans, E., Li, L., </w:t>
      </w:r>
      <w:proofErr w:type="spellStart"/>
      <w:r w:rsidRPr="00457D98">
        <w:rPr>
          <w:sz w:val="24"/>
          <w:szCs w:val="24"/>
          <w:lang w:val="en-GB"/>
        </w:rPr>
        <w:t>Urada</w:t>
      </w:r>
      <w:proofErr w:type="spellEnd"/>
      <w:r w:rsidRPr="00457D98">
        <w:rPr>
          <w:sz w:val="24"/>
          <w:szCs w:val="24"/>
          <w:lang w:val="en-GB"/>
        </w:rPr>
        <w:t xml:space="preserve">, D., &amp; Anglin, M. D. (2014). Comparative Effectiveness of California’s Proposition 36 and Drug Court Programs Before and After Propensity Score Matching. Crime &amp; Delinquency, 60(6), 909–938. </w:t>
      </w:r>
      <w:hyperlink r:id="rId7" w:history="1">
        <w:r w:rsidRPr="00457D98">
          <w:rPr>
            <w:rStyle w:val="a3"/>
            <w:sz w:val="24"/>
            <w:szCs w:val="24"/>
            <w:lang w:val="en-GB"/>
          </w:rPr>
          <w:t>https://doi.org/10.1177/0011128710382342</w:t>
        </w:r>
      </w:hyperlink>
    </w:p>
    <w:p w14:paraId="60611F6B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r w:rsidRPr="00457D98">
        <w:rPr>
          <w:sz w:val="24"/>
          <w:szCs w:val="24"/>
          <w:lang w:val="en-GB"/>
        </w:rPr>
        <w:t xml:space="preserve">Hyatt, J. M., &amp; Barnes, G. C. (2017). An Experimental Evaluation of the Impact of Intensive Supervision on the Recidivism of High-Risk Probationers. Crime &amp; Delinquency, 63(1), 3–38. </w:t>
      </w:r>
      <w:hyperlink r:id="rId8" w:history="1">
        <w:r w:rsidRPr="00457D98">
          <w:rPr>
            <w:rStyle w:val="a3"/>
            <w:sz w:val="24"/>
            <w:szCs w:val="24"/>
            <w:lang w:val="en-GB"/>
          </w:rPr>
          <w:t>https://doi.org/10.1177/0011128714555757</w:t>
        </w:r>
      </w:hyperlink>
    </w:p>
    <w:p w14:paraId="08FF32FA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bookmarkStart w:id="2" w:name="_Hlk15644261"/>
      <w:r w:rsidRPr="00457D98">
        <w:rPr>
          <w:sz w:val="24"/>
          <w:szCs w:val="24"/>
          <w:lang w:val="en-GB"/>
        </w:rPr>
        <w:t>Jolliffe, D., &amp; Hedderman</w:t>
      </w:r>
      <w:bookmarkEnd w:id="2"/>
      <w:r w:rsidRPr="00457D98">
        <w:rPr>
          <w:sz w:val="24"/>
          <w:szCs w:val="24"/>
          <w:lang w:val="en-GB"/>
        </w:rPr>
        <w:t xml:space="preserve">, C. (2015). Investigating the Impact of Custody on Reoffending Using Propensity Score Matching. Crime &amp; Delinquency, 61(8), 1051–1077. </w:t>
      </w:r>
      <w:hyperlink r:id="rId9" w:history="1">
        <w:r w:rsidRPr="00457D98">
          <w:rPr>
            <w:rStyle w:val="a3"/>
            <w:sz w:val="24"/>
            <w:szCs w:val="24"/>
            <w:lang w:val="en-GB"/>
          </w:rPr>
          <w:t>https://doi.org/10.1177/0011128712466007</w:t>
        </w:r>
      </w:hyperlink>
    </w:p>
    <w:p w14:paraId="415351E6" w14:textId="77777777" w:rsidR="00457D98" w:rsidRPr="00457D98" w:rsidRDefault="00457D98" w:rsidP="00A1056C">
      <w:pPr>
        <w:spacing w:after="160" w:line="360" w:lineRule="auto"/>
        <w:ind w:left="709" w:hanging="709"/>
        <w:rPr>
          <w:color w:val="0563C1" w:themeColor="hyperlink"/>
          <w:sz w:val="24"/>
          <w:szCs w:val="24"/>
          <w:u w:val="single"/>
          <w:lang w:val="en-GB"/>
        </w:rPr>
      </w:pPr>
      <w:r w:rsidRPr="00457D98">
        <w:rPr>
          <w:sz w:val="24"/>
          <w:szCs w:val="24"/>
          <w:lang w:val="en-GB"/>
        </w:rPr>
        <w:t xml:space="preserve">Pearson, D. A. S., McDougall, C., Kanaan, M., Torgerson, D. J., &amp; Bowles, R. A. (2016). Evaluation of the Citizenship Evidence-Based Probation Supervision Program Using a Stepped Wedge Cluster Randomized Controlled Trial. Crime &amp; Delinquency, 62(7), 899–924. </w:t>
      </w:r>
      <w:hyperlink r:id="rId10" w:history="1">
        <w:r w:rsidRPr="00457D98">
          <w:rPr>
            <w:rStyle w:val="a3"/>
            <w:sz w:val="24"/>
            <w:szCs w:val="24"/>
            <w:lang w:val="en-GB"/>
          </w:rPr>
          <w:t>https://doi.org/10.1177/0011128714530824</w:t>
        </w:r>
      </w:hyperlink>
    </w:p>
    <w:p w14:paraId="3479BD6C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r w:rsidRPr="00457D98">
        <w:rPr>
          <w:sz w:val="24"/>
          <w:szCs w:val="24"/>
          <w:lang w:val="en-GB"/>
        </w:rPr>
        <w:t>Quinn, T. P., &amp; Quinn, E. L. (2015). The Effect of Cognitive-</w:t>
      </w:r>
      <w:proofErr w:type="spellStart"/>
      <w:r w:rsidRPr="00457D98">
        <w:rPr>
          <w:sz w:val="24"/>
          <w:szCs w:val="24"/>
          <w:lang w:val="en-GB"/>
        </w:rPr>
        <w:t>Behavioral</w:t>
      </w:r>
      <w:proofErr w:type="spellEnd"/>
      <w:r w:rsidRPr="00457D98">
        <w:rPr>
          <w:sz w:val="24"/>
          <w:szCs w:val="24"/>
          <w:lang w:val="en-GB"/>
        </w:rPr>
        <w:t xml:space="preserve"> Therapy on Driving While Intoxicated Recidivism. Journal of Drug Issues, 45(4), 431–446. </w:t>
      </w:r>
      <w:hyperlink r:id="rId11" w:history="1">
        <w:r w:rsidRPr="00457D98">
          <w:rPr>
            <w:rStyle w:val="a3"/>
            <w:sz w:val="24"/>
            <w:szCs w:val="24"/>
            <w:lang w:val="en-GB"/>
          </w:rPr>
          <w:t>https://doi.org/10.1177/0022042615603390</w:t>
        </w:r>
      </w:hyperlink>
    </w:p>
    <w:p w14:paraId="3D649C0C" w14:textId="77777777" w:rsidR="00457D98" w:rsidRPr="00457D98" w:rsidRDefault="00457D98" w:rsidP="00A1056C">
      <w:pPr>
        <w:spacing w:after="160" w:line="360" w:lineRule="auto"/>
        <w:ind w:left="709" w:hanging="709"/>
        <w:rPr>
          <w:sz w:val="24"/>
          <w:szCs w:val="24"/>
          <w:lang w:val="en-GB"/>
        </w:rPr>
      </w:pPr>
      <w:proofErr w:type="spellStart"/>
      <w:r w:rsidRPr="00457D98">
        <w:rPr>
          <w:sz w:val="24"/>
          <w:szCs w:val="24"/>
          <w:lang w:val="en-GB"/>
        </w:rPr>
        <w:t>Sorsby</w:t>
      </w:r>
      <w:proofErr w:type="spellEnd"/>
      <w:r w:rsidRPr="00457D98">
        <w:rPr>
          <w:sz w:val="24"/>
          <w:szCs w:val="24"/>
          <w:lang w:val="en-GB"/>
        </w:rPr>
        <w:t xml:space="preserve">, A, </w:t>
      </w:r>
      <w:proofErr w:type="spellStart"/>
      <w:r w:rsidRPr="00457D98">
        <w:rPr>
          <w:sz w:val="24"/>
          <w:szCs w:val="24"/>
          <w:lang w:val="en-GB"/>
        </w:rPr>
        <w:t>Shapland</w:t>
      </w:r>
      <w:proofErr w:type="spellEnd"/>
      <w:r w:rsidRPr="00457D98">
        <w:rPr>
          <w:sz w:val="24"/>
          <w:szCs w:val="24"/>
          <w:lang w:val="en-GB"/>
        </w:rPr>
        <w:t>, J, Robinson, G (2017) Using compliance with probation supervision as an interim outcome measure in evaluating a probation initiative. Criminology and Criminal Justice 17(1): 40–61.</w:t>
      </w:r>
    </w:p>
    <w:p w14:paraId="57C33A98" w14:textId="77777777" w:rsidR="00457D98" w:rsidRPr="003C4A2F" w:rsidRDefault="00457D98" w:rsidP="00A1056C">
      <w:pPr>
        <w:spacing w:after="160" w:line="360" w:lineRule="auto"/>
        <w:ind w:left="709" w:hanging="709"/>
        <w:rPr>
          <w:lang w:val="en-US"/>
        </w:rPr>
      </w:pPr>
      <w:r w:rsidRPr="00457D98">
        <w:rPr>
          <w:sz w:val="24"/>
          <w:szCs w:val="24"/>
          <w:lang w:val="en-GB"/>
        </w:rPr>
        <w:t xml:space="preserve">Trevena, J., &amp; </w:t>
      </w:r>
      <w:proofErr w:type="spellStart"/>
      <w:r w:rsidRPr="00457D98">
        <w:rPr>
          <w:sz w:val="24"/>
          <w:szCs w:val="24"/>
          <w:lang w:val="en-GB"/>
        </w:rPr>
        <w:t>Weatherburn</w:t>
      </w:r>
      <w:proofErr w:type="spellEnd"/>
      <w:r w:rsidRPr="00457D98">
        <w:rPr>
          <w:sz w:val="24"/>
          <w:szCs w:val="24"/>
          <w:lang w:val="en-GB"/>
        </w:rPr>
        <w:t xml:space="preserve">, D. (2015). Does the first prison sentence reduce the risk of further offending? Contemporary Issues in Crime and Justice, 187. Available from: </w:t>
      </w:r>
      <w:hyperlink r:id="rId12" w:history="1">
        <w:r w:rsidRPr="00457D98">
          <w:rPr>
            <w:rStyle w:val="a3"/>
            <w:sz w:val="24"/>
            <w:szCs w:val="24"/>
            <w:lang w:val="en-GB"/>
          </w:rPr>
          <w:t>https://www.bocsar.nsw.gov.au/Documents/CJB/Report-2015-Does-the-first-prison-sentence-reduce-the-risk-of-further-offending-cjb187.pdf</w:t>
        </w:r>
      </w:hyperlink>
    </w:p>
    <w:sectPr w:rsidR="00457D98" w:rsidRPr="003C4A2F" w:rsidSect="00457D9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8D314D"/>
    <w:multiLevelType w:val="hybridMultilevel"/>
    <w:tmpl w:val="39A4D6F4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 w15:restartNumberingAfterBreak="0">
    <w:nsid w:val="3FF55647"/>
    <w:multiLevelType w:val="hybridMultilevel"/>
    <w:tmpl w:val="719276AC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62D26AE6"/>
    <w:multiLevelType w:val="hybridMultilevel"/>
    <w:tmpl w:val="6A362174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nis Yukhnenko">
    <w15:presenceInfo w15:providerId="AD" w15:userId="S::univ4543@ox.ac.uk::3f464ee9-c29f-4148-b5ed-e68e962712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5E"/>
    <w:rsid w:val="000032CA"/>
    <w:rsid w:val="00005D35"/>
    <w:rsid w:val="000074D6"/>
    <w:rsid w:val="0001320F"/>
    <w:rsid w:val="00026017"/>
    <w:rsid w:val="00046660"/>
    <w:rsid w:val="00050F57"/>
    <w:rsid w:val="000B0383"/>
    <w:rsid w:val="000C26EF"/>
    <w:rsid w:val="000D133C"/>
    <w:rsid w:val="000D45E9"/>
    <w:rsid w:val="000D4B02"/>
    <w:rsid w:val="0011373B"/>
    <w:rsid w:val="00137217"/>
    <w:rsid w:val="0014625C"/>
    <w:rsid w:val="00164BAA"/>
    <w:rsid w:val="001670AB"/>
    <w:rsid w:val="0019418E"/>
    <w:rsid w:val="001A05AC"/>
    <w:rsid w:val="001B1393"/>
    <w:rsid w:val="001B1EBC"/>
    <w:rsid w:val="001B4AA8"/>
    <w:rsid w:val="001B5ACB"/>
    <w:rsid w:val="001F1496"/>
    <w:rsid w:val="001F7F3E"/>
    <w:rsid w:val="0023040F"/>
    <w:rsid w:val="00281840"/>
    <w:rsid w:val="002C2710"/>
    <w:rsid w:val="002D458A"/>
    <w:rsid w:val="00304EF5"/>
    <w:rsid w:val="00313E80"/>
    <w:rsid w:val="00323934"/>
    <w:rsid w:val="00331A2E"/>
    <w:rsid w:val="0035551D"/>
    <w:rsid w:val="00357685"/>
    <w:rsid w:val="00381EF4"/>
    <w:rsid w:val="0038672B"/>
    <w:rsid w:val="00390BAC"/>
    <w:rsid w:val="003970D6"/>
    <w:rsid w:val="003B12FD"/>
    <w:rsid w:val="003C4A2F"/>
    <w:rsid w:val="003E0D07"/>
    <w:rsid w:val="003E4332"/>
    <w:rsid w:val="003F2C76"/>
    <w:rsid w:val="003F606B"/>
    <w:rsid w:val="00412A0D"/>
    <w:rsid w:val="00435532"/>
    <w:rsid w:val="00436DB5"/>
    <w:rsid w:val="00457D98"/>
    <w:rsid w:val="004A0757"/>
    <w:rsid w:val="004A318A"/>
    <w:rsid w:val="004A38CD"/>
    <w:rsid w:val="004A440C"/>
    <w:rsid w:val="004B1F9F"/>
    <w:rsid w:val="004C3CB1"/>
    <w:rsid w:val="004D3529"/>
    <w:rsid w:val="004F5B2A"/>
    <w:rsid w:val="0050490A"/>
    <w:rsid w:val="00510C0C"/>
    <w:rsid w:val="0051766B"/>
    <w:rsid w:val="00521793"/>
    <w:rsid w:val="00526D7E"/>
    <w:rsid w:val="0054024B"/>
    <w:rsid w:val="00590C19"/>
    <w:rsid w:val="005B4068"/>
    <w:rsid w:val="005C425E"/>
    <w:rsid w:val="005D7581"/>
    <w:rsid w:val="006127EA"/>
    <w:rsid w:val="0061480E"/>
    <w:rsid w:val="006533DB"/>
    <w:rsid w:val="00663270"/>
    <w:rsid w:val="00667ACD"/>
    <w:rsid w:val="00667EB0"/>
    <w:rsid w:val="006A25AE"/>
    <w:rsid w:val="006A420D"/>
    <w:rsid w:val="006D37E4"/>
    <w:rsid w:val="006D522F"/>
    <w:rsid w:val="006D52DD"/>
    <w:rsid w:val="006F2175"/>
    <w:rsid w:val="0070478F"/>
    <w:rsid w:val="007051B1"/>
    <w:rsid w:val="0074088B"/>
    <w:rsid w:val="00745E92"/>
    <w:rsid w:val="007550EA"/>
    <w:rsid w:val="0076549C"/>
    <w:rsid w:val="0079622B"/>
    <w:rsid w:val="007B3C64"/>
    <w:rsid w:val="007C3BE7"/>
    <w:rsid w:val="007D75DC"/>
    <w:rsid w:val="007E3C97"/>
    <w:rsid w:val="007E6749"/>
    <w:rsid w:val="00824A25"/>
    <w:rsid w:val="00830A59"/>
    <w:rsid w:val="0083169E"/>
    <w:rsid w:val="00850C3C"/>
    <w:rsid w:val="0086192F"/>
    <w:rsid w:val="00877228"/>
    <w:rsid w:val="00877B22"/>
    <w:rsid w:val="008830AA"/>
    <w:rsid w:val="008A4877"/>
    <w:rsid w:val="008C267E"/>
    <w:rsid w:val="008E36D9"/>
    <w:rsid w:val="008E7060"/>
    <w:rsid w:val="00937DEF"/>
    <w:rsid w:val="00961C69"/>
    <w:rsid w:val="009B3279"/>
    <w:rsid w:val="009E28B9"/>
    <w:rsid w:val="00A00730"/>
    <w:rsid w:val="00A010CA"/>
    <w:rsid w:val="00A1056C"/>
    <w:rsid w:val="00A83BE2"/>
    <w:rsid w:val="00A94ABF"/>
    <w:rsid w:val="00AA7EA2"/>
    <w:rsid w:val="00AF20C4"/>
    <w:rsid w:val="00B4446B"/>
    <w:rsid w:val="00B46CDA"/>
    <w:rsid w:val="00B53B0D"/>
    <w:rsid w:val="00B54DFD"/>
    <w:rsid w:val="00B62B46"/>
    <w:rsid w:val="00B83CA9"/>
    <w:rsid w:val="00B867D5"/>
    <w:rsid w:val="00BB4B8D"/>
    <w:rsid w:val="00BB7851"/>
    <w:rsid w:val="00BC760F"/>
    <w:rsid w:val="00BD7BDE"/>
    <w:rsid w:val="00BE10DF"/>
    <w:rsid w:val="00C02054"/>
    <w:rsid w:val="00C17409"/>
    <w:rsid w:val="00C311DD"/>
    <w:rsid w:val="00C4785E"/>
    <w:rsid w:val="00C72CD3"/>
    <w:rsid w:val="00C87C28"/>
    <w:rsid w:val="00C9434D"/>
    <w:rsid w:val="00CA0EC6"/>
    <w:rsid w:val="00CA19E5"/>
    <w:rsid w:val="00CA236C"/>
    <w:rsid w:val="00CC1538"/>
    <w:rsid w:val="00CC7CD6"/>
    <w:rsid w:val="00CD6B21"/>
    <w:rsid w:val="00CF7C72"/>
    <w:rsid w:val="00D05D72"/>
    <w:rsid w:val="00D16012"/>
    <w:rsid w:val="00D17216"/>
    <w:rsid w:val="00D20253"/>
    <w:rsid w:val="00D25C0A"/>
    <w:rsid w:val="00D44F75"/>
    <w:rsid w:val="00D5219B"/>
    <w:rsid w:val="00D709D1"/>
    <w:rsid w:val="00D86928"/>
    <w:rsid w:val="00DA7463"/>
    <w:rsid w:val="00DB6745"/>
    <w:rsid w:val="00DC5820"/>
    <w:rsid w:val="00DD7FD7"/>
    <w:rsid w:val="00DE4F49"/>
    <w:rsid w:val="00DF1FF3"/>
    <w:rsid w:val="00E142B7"/>
    <w:rsid w:val="00E1475C"/>
    <w:rsid w:val="00E24A64"/>
    <w:rsid w:val="00E30496"/>
    <w:rsid w:val="00E81C8E"/>
    <w:rsid w:val="00EE47AF"/>
    <w:rsid w:val="00F067B2"/>
    <w:rsid w:val="00F11DCD"/>
    <w:rsid w:val="00F12D84"/>
    <w:rsid w:val="00F16D9A"/>
    <w:rsid w:val="00F27CB1"/>
    <w:rsid w:val="00F30D87"/>
    <w:rsid w:val="00F31088"/>
    <w:rsid w:val="00F33FBE"/>
    <w:rsid w:val="00F468BB"/>
    <w:rsid w:val="00F62E88"/>
    <w:rsid w:val="00FC1A16"/>
    <w:rsid w:val="00FE5A1C"/>
    <w:rsid w:val="00FF40B0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F0279"/>
  <w15:chartTrackingRefBased/>
  <w15:docId w15:val="{3261D498-A0E7-4D58-855F-3036C3BD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A25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ixed-citation">
    <w:name w:val="mixed-citation"/>
    <w:rsid w:val="00824A25"/>
  </w:style>
  <w:style w:type="character" w:styleId="a3">
    <w:name w:val="Hyperlink"/>
    <w:rsid w:val="003C4A2F"/>
    <w:rPr>
      <w:color w:val="0066FF"/>
      <w:u w:val="single"/>
    </w:rPr>
  </w:style>
  <w:style w:type="character" w:customStyle="1" w:styleId="querytextterms">
    <w:name w:val="querytextterms"/>
    <w:rsid w:val="003C4A2F"/>
  </w:style>
  <w:style w:type="paragraph" w:styleId="a4">
    <w:name w:val="List Paragraph"/>
    <w:basedOn w:val="a"/>
    <w:uiPriority w:val="34"/>
    <w:qFormat/>
    <w:rsid w:val="003C4A2F"/>
    <w:pPr>
      <w:spacing w:after="160" w:line="259" w:lineRule="auto"/>
      <w:ind w:left="720"/>
      <w:contextualSpacing/>
    </w:pPr>
    <w:rPr>
      <w:rFonts w:eastAsia="Calibri"/>
      <w:color w:val="auto"/>
      <w:kern w:val="0"/>
      <w:sz w:val="24"/>
      <w:szCs w:val="22"/>
      <w:lang w:val="en-US" w:eastAsia="en-US"/>
    </w:rPr>
  </w:style>
  <w:style w:type="paragraph" w:styleId="a5">
    <w:name w:val="Normal (Web)"/>
    <w:basedOn w:val="a"/>
    <w:uiPriority w:val="99"/>
    <w:semiHidden/>
    <w:unhideWhenUsed/>
    <w:rsid w:val="00304EF5"/>
    <w:pPr>
      <w:spacing w:before="100" w:beforeAutospacing="1" w:after="100" w:afterAutospacing="1"/>
    </w:pPr>
    <w:rPr>
      <w:color w:val="auto"/>
      <w:kern w:val="0"/>
      <w:sz w:val="24"/>
      <w:szCs w:val="24"/>
      <w:lang w:val="ru-RU" w:eastAsia="ru-RU"/>
    </w:rPr>
  </w:style>
  <w:style w:type="paragraph" w:styleId="a6">
    <w:name w:val="Balloon Text"/>
    <w:basedOn w:val="a"/>
    <w:link w:val="a7"/>
    <w:uiPriority w:val="99"/>
    <w:semiHidden/>
    <w:unhideWhenUsed/>
    <w:rsid w:val="00DE4F49"/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DE4F49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table" w:styleId="a8">
    <w:name w:val="Table Grid"/>
    <w:basedOn w:val="a1"/>
    <w:uiPriority w:val="39"/>
    <w:rsid w:val="00EE4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3">
    <w:name w:val="List Table 1 Light Accent 3"/>
    <w:basedOn w:val="a1"/>
    <w:uiPriority w:val="46"/>
    <w:rsid w:val="00457D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051B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051B1"/>
  </w:style>
  <w:style w:type="character" w:customStyle="1" w:styleId="ab">
    <w:name w:val="Текст примечания Знак"/>
    <w:basedOn w:val="a0"/>
    <w:link w:val="aa"/>
    <w:uiPriority w:val="99"/>
    <w:semiHidden/>
    <w:rsid w:val="007051B1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051B1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7051B1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2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01112871455575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77/0011128710382342" TargetMode="External"/><Relationship Id="rId12" Type="http://schemas.openxmlformats.org/officeDocument/2006/relationships/hyperlink" Target="https://www.bocsar.nsw.gov.au/Documents/CJB/Report-2015-Does-the-first-prison-sentence-reduce-the-risk-of-further-offending-cjb187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0032885517728876" TargetMode="External"/><Relationship Id="rId11" Type="http://schemas.openxmlformats.org/officeDocument/2006/relationships/hyperlink" Target="https://doi.org/10.1177/0022042615603390" TargetMode="External"/><Relationship Id="rId5" Type="http://schemas.openxmlformats.org/officeDocument/2006/relationships/hyperlink" Target="https://doi.org/10.1007/s11292-011-9139-3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177/001112871453082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0011128712466007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7</Words>
  <Characters>7168</Characters>
  <Application>Microsoft Office Word</Application>
  <DocSecurity>0</DocSecurity>
  <Lines>59</Lines>
  <Paragraphs>1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Денис Ю.</cp:lastModifiedBy>
  <cp:revision>5</cp:revision>
  <dcterms:created xsi:type="dcterms:W3CDTF">2019-09-09T23:08:00Z</dcterms:created>
  <dcterms:modified xsi:type="dcterms:W3CDTF">2019-09-10T00:39:00Z</dcterms:modified>
</cp:coreProperties>
</file>